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76B83" w14:textId="1DF1EE54" w:rsidR="005D0213" w:rsidRPr="000E1C81" w:rsidRDefault="00551419" w:rsidP="005D0213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</w:t>
      </w:r>
      <w:r>
        <w:rPr>
          <w:rFonts w:ascii="Times New Roman" w:hAnsi="Times New Roman" w:cs="Times New Roman"/>
          <w:b/>
          <w:sz w:val="24"/>
          <w:szCs w:val="24"/>
        </w:rPr>
        <w:t>mentary</w:t>
      </w:r>
      <w:r w:rsidRPr="00383C5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742B2">
        <w:rPr>
          <w:rFonts w:ascii="Times New Roman" w:hAnsi="Times New Roman" w:cs="Times New Roman"/>
          <w:b/>
          <w:sz w:val="24"/>
          <w:szCs w:val="24"/>
        </w:rPr>
        <w:t>S</w:t>
      </w:r>
      <w:r w:rsidR="004E7CD7" w:rsidRPr="00383C5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4E7CD7" w:rsidRPr="000E1C81">
        <w:rPr>
          <w:rFonts w:ascii="Times New Roman" w:hAnsi="Times New Roman" w:cs="Times New Roman"/>
          <w:bCs/>
          <w:sz w:val="24"/>
          <w:szCs w:val="24"/>
        </w:rPr>
        <w:t xml:space="preserve">Characteristics of patients </w:t>
      </w:r>
      <w:r w:rsidR="00A2765A" w:rsidRPr="000E1C81">
        <w:rPr>
          <w:rFonts w:ascii="Times New Roman" w:hAnsi="Times New Roman" w:cs="Times New Roman"/>
          <w:bCs/>
          <w:sz w:val="24"/>
          <w:szCs w:val="24"/>
        </w:rPr>
        <w:t xml:space="preserve">involved in </w:t>
      </w:r>
      <w:r w:rsidR="0006048C" w:rsidRPr="000E1C81">
        <w:rPr>
          <w:rFonts w:ascii="Times New Roman" w:hAnsi="Times New Roman" w:cs="Times New Roman"/>
          <w:bCs/>
          <w:sz w:val="24"/>
          <w:szCs w:val="24"/>
        </w:rPr>
        <w:t xml:space="preserve">IHC </w:t>
      </w:r>
      <w:r w:rsidR="00D74578" w:rsidRPr="000E1C81">
        <w:rPr>
          <w:rFonts w:ascii="Times New Roman" w:hAnsi="Times New Roman" w:cs="Times New Roman"/>
          <w:bCs/>
          <w:sz w:val="24"/>
          <w:szCs w:val="24"/>
        </w:rPr>
        <w:t>validation</w:t>
      </w:r>
    </w:p>
    <w:tbl>
      <w:tblPr>
        <w:tblStyle w:val="a7"/>
        <w:tblW w:w="94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990"/>
        <w:gridCol w:w="923"/>
        <w:gridCol w:w="1136"/>
        <w:gridCol w:w="1203"/>
        <w:gridCol w:w="866"/>
        <w:gridCol w:w="1164"/>
        <w:gridCol w:w="1756"/>
      </w:tblGrid>
      <w:tr w:rsidR="003F31FA" w:rsidRPr="00383C5A" w14:paraId="54299D62" w14:textId="77777777" w:rsidTr="0006048C">
        <w:trPr>
          <w:jc w:val="center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47B66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Sample_I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EC6CD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DA301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33302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Ancestr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89ECD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11ED2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86444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Age at diagnosis (years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B2F7C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</w:tr>
      <w:tr w:rsidR="003F31FA" w:rsidRPr="00383C5A" w14:paraId="56C2794F" w14:textId="77777777" w:rsidTr="0006048C">
        <w:trPr>
          <w:jc w:val="center"/>
        </w:trPr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5B87A3D3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DA4ACB7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3182EB3B" w14:textId="5D5F20F1" w:rsidR="007A777F" w:rsidRPr="00383C5A" w:rsidRDefault="0006048C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6870EEE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0654616F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6E2A8FCD" w14:textId="555B6310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 w:rsidR="00060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71DB9951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10959D5B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F31FA" w:rsidRPr="00383C5A" w14:paraId="60D2D644" w14:textId="77777777" w:rsidTr="0006048C">
        <w:trPr>
          <w:jc w:val="center"/>
        </w:trPr>
        <w:tc>
          <w:tcPr>
            <w:tcW w:w="1363" w:type="dxa"/>
            <w:vAlign w:val="center"/>
          </w:tcPr>
          <w:p w14:paraId="7DB4AFF3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2</w:t>
            </w:r>
          </w:p>
        </w:tc>
        <w:tc>
          <w:tcPr>
            <w:tcW w:w="990" w:type="dxa"/>
            <w:vAlign w:val="center"/>
          </w:tcPr>
          <w:p w14:paraId="17CEFED5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14:paraId="7B12E719" w14:textId="0EA495FF" w:rsidR="007A777F" w:rsidRPr="00383C5A" w:rsidRDefault="0006048C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6" w:type="dxa"/>
            <w:vAlign w:val="center"/>
          </w:tcPr>
          <w:p w14:paraId="1F38B35A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vAlign w:val="center"/>
          </w:tcPr>
          <w:p w14:paraId="5D45548B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66" w:type="dxa"/>
            <w:vAlign w:val="center"/>
          </w:tcPr>
          <w:p w14:paraId="47C931F6" w14:textId="0D6E5002" w:rsidR="007A777F" w:rsidRPr="00383C5A" w:rsidRDefault="0006048C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vAlign w:val="center"/>
          </w:tcPr>
          <w:p w14:paraId="0C8E7F90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56" w:type="dxa"/>
            <w:vAlign w:val="center"/>
          </w:tcPr>
          <w:p w14:paraId="51C07EF1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F31FA" w:rsidRPr="00383C5A" w14:paraId="0F7233B6" w14:textId="77777777" w:rsidTr="0006048C">
        <w:trPr>
          <w:jc w:val="center"/>
        </w:trPr>
        <w:tc>
          <w:tcPr>
            <w:tcW w:w="1363" w:type="dxa"/>
            <w:vAlign w:val="center"/>
          </w:tcPr>
          <w:p w14:paraId="1372CC11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3</w:t>
            </w:r>
          </w:p>
        </w:tc>
        <w:tc>
          <w:tcPr>
            <w:tcW w:w="990" w:type="dxa"/>
            <w:vAlign w:val="center"/>
          </w:tcPr>
          <w:p w14:paraId="360B6817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14:paraId="6EA511DF" w14:textId="4A7B1039" w:rsidR="007A777F" w:rsidRPr="00383C5A" w:rsidRDefault="0006048C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6" w:type="dxa"/>
            <w:vAlign w:val="center"/>
          </w:tcPr>
          <w:p w14:paraId="4DAB77D8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vAlign w:val="center"/>
          </w:tcPr>
          <w:p w14:paraId="46217F99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66" w:type="dxa"/>
            <w:vAlign w:val="center"/>
          </w:tcPr>
          <w:p w14:paraId="0E28DA2A" w14:textId="07E51ECD" w:rsidR="007A777F" w:rsidRPr="00383C5A" w:rsidRDefault="0006048C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vAlign w:val="center"/>
          </w:tcPr>
          <w:p w14:paraId="50463EF8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56" w:type="dxa"/>
            <w:vAlign w:val="center"/>
          </w:tcPr>
          <w:p w14:paraId="31EA9566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F31FA" w:rsidRPr="00383C5A" w14:paraId="235BECCE" w14:textId="77777777" w:rsidTr="0006048C">
        <w:trPr>
          <w:jc w:val="center"/>
        </w:trPr>
        <w:tc>
          <w:tcPr>
            <w:tcW w:w="1363" w:type="dxa"/>
            <w:vAlign w:val="center"/>
          </w:tcPr>
          <w:p w14:paraId="2B3695CD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4</w:t>
            </w:r>
          </w:p>
        </w:tc>
        <w:tc>
          <w:tcPr>
            <w:tcW w:w="990" w:type="dxa"/>
            <w:vAlign w:val="center"/>
          </w:tcPr>
          <w:p w14:paraId="681D944A" w14:textId="77777777" w:rsidR="007A777F" w:rsidRPr="00383C5A" w:rsidRDefault="007A777F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3" w:type="dxa"/>
            <w:vAlign w:val="center"/>
          </w:tcPr>
          <w:p w14:paraId="51CECB46" w14:textId="2EE1D1C9" w:rsidR="007A777F" w:rsidRPr="00383C5A" w:rsidRDefault="0006048C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6" w:type="dxa"/>
            <w:vAlign w:val="center"/>
          </w:tcPr>
          <w:p w14:paraId="055927F5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vAlign w:val="center"/>
          </w:tcPr>
          <w:p w14:paraId="485E8838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66" w:type="dxa"/>
            <w:vAlign w:val="center"/>
          </w:tcPr>
          <w:p w14:paraId="6D9C983E" w14:textId="33DB7170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 w:rsidR="00060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vAlign w:val="center"/>
          </w:tcPr>
          <w:p w14:paraId="2B8982CD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56" w:type="dxa"/>
            <w:vAlign w:val="center"/>
          </w:tcPr>
          <w:p w14:paraId="556BCB1D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F31FA" w:rsidRPr="00383C5A" w14:paraId="4514778D" w14:textId="77777777" w:rsidTr="0006048C">
        <w:trPr>
          <w:trHeight w:val="762"/>
          <w:jc w:val="center"/>
        </w:trPr>
        <w:tc>
          <w:tcPr>
            <w:tcW w:w="1363" w:type="dxa"/>
            <w:vAlign w:val="center"/>
          </w:tcPr>
          <w:p w14:paraId="18986970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5</w:t>
            </w:r>
          </w:p>
        </w:tc>
        <w:tc>
          <w:tcPr>
            <w:tcW w:w="990" w:type="dxa"/>
            <w:vAlign w:val="center"/>
          </w:tcPr>
          <w:p w14:paraId="2A11B5EC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14:paraId="047CD61C" w14:textId="381AE5D0" w:rsidR="007A777F" w:rsidRPr="00383C5A" w:rsidRDefault="0006048C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6" w:type="dxa"/>
            <w:vAlign w:val="center"/>
          </w:tcPr>
          <w:p w14:paraId="442EAC90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vAlign w:val="center"/>
          </w:tcPr>
          <w:p w14:paraId="4D9EF996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66" w:type="dxa"/>
            <w:vAlign w:val="center"/>
          </w:tcPr>
          <w:p w14:paraId="66D9D132" w14:textId="737D416C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 w:rsidR="00060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vAlign w:val="center"/>
          </w:tcPr>
          <w:p w14:paraId="4D3B65F9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56" w:type="dxa"/>
            <w:vAlign w:val="center"/>
          </w:tcPr>
          <w:p w14:paraId="7AC3D021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6048C" w:rsidRPr="00383C5A" w14:paraId="00AA9AA8" w14:textId="77777777" w:rsidTr="0006048C">
        <w:trPr>
          <w:trHeight w:val="716"/>
          <w:jc w:val="center"/>
        </w:trPr>
        <w:tc>
          <w:tcPr>
            <w:tcW w:w="1363" w:type="dxa"/>
            <w:vAlign w:val="center"/>
          </w:tcPr>
          <w:p w14:paraId="05A2B2B1" w14:textId="75B471B9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990" w:type="dxa"/>
            <w:vAlign w:val="center"/>
          </w:tcPr>
          <w:p w14:paraId="4DADE0EE" w14:textId="3D32E522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923" w:type="dxa"/>
            <w:vAlign w:val="center"/>
          </w:tcPr>
          <w:p w14:paraId="229ADFE2" w14:textId="15C27E05" w:rsidR="0006048C" w:rsidRDefault="0006048C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vAlign w:val="center"/>
          </w:tcPr>
          <w:p w14:paraId="2A8B9747" w14:textId="1C7A276A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vAlign w:val="center"/>
          </w:tcPr>
          <w:p w14:paraId="48373EC8" w14:textId="21328AF8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66" w:type="dxa"/>
            <w:vAlign w:val="center"/>
          </w:tcPr>
          <w:p w14:paraId="0A705D25" w14:textId="56502581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vAlign w:val="center"/>
          </w:tcPr>
          <w:p w14:paraId="13B209CB" w14:textId="4BC1A1D5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56" w:type="dxa"/>
            <w:vAlign w:val="center"/>
          </w:tcPr>
          <w:p w14:paraId="302E70D0" w14:textId="0C4C60A7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6048C" w:rsidRPr="00383C5A" w14:paraId="70BB78E3" w14:textId="77777777" w:rsidTr="0006048C">
        <w:trPr>
          <w:trHeight w:hRule="exact" w:val="570"/>
          <w:jc w:val="center"/>
        </w:trPr>
        <w:tc>
          <w:tcPr>
            <w:tcW w:w="1363" w:type="dxa"/>
            <w:vAlign w:val="center"/>
          </w:tcPr>
          <w:p w14:paraId="3D3B35EA" w14:textId="69861986" w:rsidR="0006048C" w:rsidRPr="00383C5A" w:rsidRDefault="0006048C" w:rsidP="0006048C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239015BF" w14:textId="77777777" w:rsidR="0006048C" w:rsidRPr="00383C5A" w:rsidRDefault="0006048C" w:rsidP="0006048C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14:paraId="699EFBA7" w14:textId="43AB3A40" w:rsidR="0006048C" w:rsidRPr="00383C5A" w:rsidRDefault="0006048C" w:rsidP="0006048C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vAlign w:val="center"/>
          </w:tcPr>
          <w:p w14:paraId="13292983" w14:textId="77777777" w:rsidR="0006048C" w:rsidRPr="00383C5A" w:rsidRDefault="0006048C" w:rsidP="0006048C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vAlign w:val="center"/>
          </w:tcPr>
          <w:p w14:paraId="2D2A3306" w14:textId="6EF80C91" w:rsidR="0006048C" w:rsidRPr="00383C5A" w:rsidRDefault="0006048C" w:rsidP="0006048C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866" w:type="dxa"/>
            <w:vAlign w:val="center"/>
          </w:tcPr>
          <w:p w14:paraId="46F43C01" w14:textId="7C6D0214" w:rsidR="0006048C" w:rsidRPr="00383C5A" w:rsidRDefault="0006048C" w:rsidP="0006048C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vAlign w:val="center"/>
          </w:tcPr>
          <w:p w14:paraId="22AECF80" w14:textId="010819E3" w:rsidR="0006048C" w:rsidRPr="00383C5A" w:rsidRDefault="000742B2" w:rsidP="0006048C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1F4C7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6" w:type="dxa"/>
            <w:vAlign w:val="center"/>
          </w:tcPr>
          <w:p w14:paraId="275B32E0" w14:textId="6C749C86" w:rsidR="0006048C" w:rsidRPr="00E256C0" w:rsidRDefault="001F4C7B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6048C" w:rsidRPr="00383C5A" w14:paraId="27A656B8" w14:textId="77777777" w:rsidTr="0006048C">
        <w:trPr>
          <w:trHeight w:val="848"/>
          <w:jc w:val="center"/>
        </w:trPr>
        <w:tc>
          <w:tcPr>
            <w:tcW w:w="1363" w:type="dxa"/>
            <w:vAlign w:val="center"/>
          </w:tcPr>
          <w:p w14:paraId="6319A189" w14:textId="166A75A6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6956F562" w14:textId="77777777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14:paraId="4810B107" w14:textId="74F27E4C" w:rsidR="0006048C" w:rsidRPr="00383C5A" w:rsidRDefault="0006048C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6" w:type="dxa"/>
            <w:vAlign w:val="center"/>
          </w:tcPr>
          <w:p w14:paraId="4364401F" w14:textId="77777777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vAlign w:val="center"/>
          </w:tcPr>
          <w:p w14:paraId="77FCB249" w14:textId="1369962A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866" w:type="dxa"/>
            <w:vAlign w:val="center"/>
          </w:tcPr>
          <w:p w14:paraId="3450903C" w14:textId="77B11B2B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vAlign w:val="center"/>
          </w:tcPr>
          <w:p w14:paraId="11BA0F10" w14:textId="5A72079A" w:rsidR="0006048C" w:rsidRPr="00383C5A" w:rsidRDefault="000742B2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56" w:type="dxa"/>
            <w:vAlign w:val="center"/>
          </w:tcPr>
          <w:p w14:paraId="29E0944F" w14:textId="6BBF843A" w:rsidR="0006048C" w:rsidRPr="00383C5A" w:rsidRDefault="0006048C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6048C" w:rsidRPr="00383C5A" w14:paraId="4507F2EE" w14:textId="77777777" w:rsidTr="0006048C">
        <w:trPr>
          <w:trHeight w:hRule="exact" w:val="684"/>
          <w:jc w:val="center"/>
        </w:trPr>
        <w:tc>
          <w:tcPr>
            <w:tcW w:w="1363" w:type="dxa"/>
            <w:vAlign w:val="center"/>
          </w:tcPr>
          <w:p w14:paraId="33599747" w14:textId="18C72E96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0F0D4EBF" w14:textId="77777777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14:paraId="0C92A199" w14:textId="60FD9300" w:rsidR="0006048C" w:rsidRPr="00383C5A" w:rsidRDefault="0006048C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6" w:type="dxa"/>
            <w:vAlign w:val="center"/>
          </w:tcPr>
          <w:p w14:paraId="704E2480" w14:textId="77777777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vAlign w:val="center"/>
          </w:tcPr>
          <w:p w14:paraId="00DB2C01" w14:textId="684517A2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866" w:type="dxa"/>
            <w:vAlign w:val="center"/>
          </w:tcPr>
          <w:p w14:paraId="7333CC3F" w14:textId="32D4BDDA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vAlign w:val="center"/>
          </w:tcPr>
          <w:p w14:paraId="252F7B56" w14:textId="67817083" w:rsidR="0006048C" w:rsidRPr="00383C5A" w:rsidRDefault="000742B2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56" w:type="dxa"/>
            <w:vAlign w:val="center"/>
          </w:tcPr>
          <w:p w14:paraId="299B4738" w14:textId="35FFA9A6" w:rsidR="0006048C" w:rsidRPr="00383C5A" w:rsidRDefault="0006048C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lucocortico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6048C" w:rsidRPr="00383C5A" w14:paraId="4DC37F6D" w14:textId="77777777" w:rsidTr="000742B2">
        <w:trPr>
          <w:trHeight w:hRule="exact" w:val="742"/>
          <w:jc w:val="center"/>
        </w:trPr>
        <w:tc>
          <w:tcPr>
            <w:tcW w:w="1363" w:type="dxa"/>
            <w:vAlign w:val="center"/>
          </w:tcPr>
          <w:p w14:paraId="5CFF6828" w14:textId="6FF708EA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14:paraId="4D4B9C40" w14:textId="77777777" w:rsidR="0006048C" w:rsidRPr="00383C5A" w:rsidRDefault="0006048C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3" w:type="dxa"/>
            <w:vAlign w:val="center"/>
          </w:tcPr>
          <w:p w14:paraId="68B6154B" w14:textId="1F6D5CCC" w:rsidR="0006048C" w:rsidRPr="00383C5A" w:rsidRDefault="0006048C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6" w:type="dxa"/>
            <w:vAlign w:val="center"/>
          </w:tcPr>
          <w:p w14:paraId="2C5BDA7B" w14:textId="77777777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vAlign w:val="center"/>
          </w:tcPr>
          <w:p w14:paraId="5AD95A4D" w14:textId="053CD699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866" w:type="dxa"/>
            <w:vAlign w:val="center"/>
          </w:tcPr>
          <w:p w14:paraId="5F6A2FF6" w14:textId="341E2C86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vAlign w:val="center"/>
          </w:tcPr>
          <w:p w14:paraId="07BED11A" w14:textId="7439225C" w:rsidR="0006048C" w:rsidRPr="00383C5A" w:rsidRDefault="000742B2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56" w:type="dxa"/>
            <w:vAlign w:val="center"/>
          </w:tcPr>
          <w:p w14:paraId="3E689907" w14:textId="116885B4" w:rsidR="0006048C" w:rsidRPr="00383C5A" w:rsidRDefault="0006048C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6048C" w:rsidRPr="00383C5A" w14:paraId="7692754E" w14:textId="77777777" w:rsidTr="000742B2">
        <w:trPr>
          <w:trHeight w:hRule="exact" w:val="696"/>
          <w:jc w:val="center"/>
        </w:trPr>
        <w:tc>
          <w:tcPr>
            <w:tcW w:w="1363" w:type="dxa"/>
            <w:vAlign w:val="center"/>
          </w:tcPr>
          <w:p w14:paraId="5FFC694A" w14:textId="4B1BA0DB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14:paraId="71601CEA" w14:textId="77777777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vAlign w:val="center"/>
          </w:tcPr>
          <w:p w14:paraId="0F421F78" w14:textId="3D875912" w:rsidR="0006048C" w:rsidRPr="00383C5A" w:rsidRDefault="0006048C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6" w:type="dxa"/>
            <w:vAlign w:val="center"/>
          </w:tcPr>
          <w:p w14:paraId="76BDE5C7" w14:textId="77777777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vAlign w:val="center"/>
          </w:tcPr>
          <w:p w14:paraId="6E25036B" w14:textId="37E24748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866" w:type="dxa"/>
            <w:vAlign w:val="center"/>
          </w:tcPr>
          <w:p w14:paraId="1D011117" w14:textId="60AE9571" w:rsidR="0006048C" w:rsidRPr="00383C5A" w:rsidRDefault="0006048C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vAlign w:val="center"/>
          </w:tcPr>
          <w:p w14:paraId="4CF96484" w14:textId="30EA46AB" w:rsidR="0006048C" w:rsidRPr="00383C5A" w:rsidRDefault="000742B2" w:rsidP="000604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1F4C7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6" w:type="dxa"/>
            <w:vAlign w:val="center"/>
          </w:tcPr>
          <w:p w14:paraId="1691E888" w14:textId="6DB999B3" w:rsidR="0006048C" w:rsidRPr="00383C5A" w:rsidRDefault="001F4C7B" w:rsidP="0006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6048C" w:rsidRPr="00383C5A" w14:paraId="533A4B68" w14:textId="77777777" w:rsidTr="0006048C">
        <w:trPr>
          <w:jc w:val="center"/>
        </w:trPr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3E111EA4" w14:textId="5ACE2D67" w:rsidR="0006048C" w:rsidRPr="00383C5A" w:rsidRDefault="0006048C" w:rsidP="007475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1D14495" w14:textId="77777777" w:rsidR="0006048C" w:rsidRPr="00383C5A" w:rsidRDefault="0006048C" w:rsidP="007475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4440DB26" w14:textId="77777777" w:rsidR="0006048C" w:rsidRDefault="0006048C" w:rsidP="00747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0724248A" w14:textId="77777777" w:rsidR="0006048C" w:rsidRPr="00383C5A" w:rsidRDefault="0006048C" w:rsidP="007475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09A6C8C" w14:textId="6573920D" w:rsidR="0006048C" w:rsidRPr="00383C5A" w:rsidRDefault="0006048C" w:rsidP="007475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F42E2FF" w14:textId="5C091BDD" w:rsidR="0006048C" w:rsidRPr="00383C5A" w:rsidRDefault="0006048C" w:rsidP="007475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140B0397" w14:textId="0CB3ED77" w:rsidR="0006048C" w:rsidRPr="00383C5A" w:rsidRDefault="000742B2" w:rsidP="007475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05957F1E" w14:textId="77777777" w:rsidR="0006048C" w:rsidRPr="00383C5A" w:rsidRDefault="0006048C" w:rsidP="007475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</w:tbl>
    <w:p w14:paraId="6BAB319C" w14:textId="5ABB5050" w:rsidR="005D0213" w:rsidRPr="00383C5A" w:rsidRDefault="005D0213" w:rsidP="004F257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5D0213" w:rsidRPr="00383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840C2" w14:textId="77777777" w:rsidR="003748B0" w:rsidRDefault="003748B0" w:rsidP="00CA542F">
      <w:r>
        <w:separator/>
      </w:r>
    </w:p>
  </w:endnote>
  <w:endnote w:type="continuationSeparator" w:id="0">
    <w:p w14:paraId="71ECE9E9" w14:textId="77777777" w:rsidR="003748B0" w:rsidRDefault="003748B0" w:rsidP="00CA5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C3D41" w14:textId="77777777" w:rsidR="003748B0" w:rsidRDefault="003748B0" w:rsidP="00CA542F">
      <w:r>
        <w:separator/>
      </w:r>
    </w:p>
  </w:footnote>
  <w:footnote w:type="continuationSeparator" w:id="0">
    <w:p w14:paraId="34C3735A" w14:textId="77777777" w:rsidR="003748B0" w:rsidRDefault="003748B0" w:rsidP="00CA5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1CE"/>
    <w:rsid w:val="00001556"/>
    <w:rsid w:val="000055FC"/>
    <w:rsid w:val="00010DBC"/>
    <w:rsid w:val="00011154"/>
    <w:rsid w:val="00011FF3"/>
    <w:rsid w:val="00032FD1"/>
    <w:rsid w:val="000446C9"/>
    <w:rsid w:val="00055297"/>
    <w:rsid w:val="00057AF4"/>
    <w:rsid w:val="0006048C"/>
    <w:rsid w:val="00070E99"/>
    <w:rsid w:val="000742B2"/>
    <w:rsid w:val="00077CA3"/>
    <w:rsid w:val="000874ED"/>
    <w:rsid w:val="000A60FF"/>
    <w:rsid w:val="000B6391"/>
    <w:rsid w:val="000B6F92"/>
    <w:rsid w:val="000C3AF2"/>
    <w:rsid w:val="000D5A44"/>
    <w:rsid w:val="000E1C81"/>
    <w:rsid w:val="000E71E4"/>
    <w:rsid w:val="0010451E"/>
    <w:rsid w:val="00107255"/>
    <w:rsid w:val="001151D2"/>
    <w:rsid w:val="0014484E"/>
    <w:rsid w:val="001556E2"/>
    <w:rsid w:val="00157DA6"/>
    <w:rsid w:val="0017410E"/>
    <w:rsid w:val="0017731A"/>
    <w:rsid w:val="00184A7F"/>
    <w:rsid w:val="001A3393"/>
    <w:rsid w:val="001A5323"/>
    <w:rsid w:val="001B0315"/>
    <w:rsid w:val="001D2D94"/>
    <w:rsid w:val="001D4AD5"/>
    <w:rsid w:val="001D697E"/>
    <w:rsid w:val="001E2255"/>
    <w:rsid w:val="001F2C3B"/>
    <w:rsid w:val="001F3F31"/>
    <w:rsid w:val="001F4C7B"/>
    <w:rsid w:val="00206816"/>
    <w:rsid w:val="0021014B"/>
    <w:rsid w:val="002267E1"/>
    <w:rsid w:val="00227499"/>
    <w:rsid w:val="002330B1"/>
    <w:rsid w:val="002331F1"/>
    <w:rsid w:val="00233E51"/>
    <w:rsid w:val="002366AC"/>
    <w:rsid w:val="00245B8A"/>
    <w:rsid w:val="0026005F"/>
    <w:rsid w:val="00263812"/>
    <w:rsid w:val="00265B14"/>
    <w:rsid w:val="00265CEE"/>
    <w:rsid w:val="00266844"/>
    <w:rsid w:val="002704D8"/>
    <w:rsid w:val="0027240B"/>
    <w:rsid w:val="00293D6C"/>
    <w:rsid w:val="002B09D6"/>
    <w:rsid w:val="002B444E"/>
    <w:rsid w:val="002D2BEA"/>
    <w:rsid w:val="002D6A9A"/>
    <w:rsid w:val="002D71D3"/>
    <w:rsid w:val="002E0DBB"/>
    <w:rsid w:val="002E7D5D"/>
    <w:rsid w:val="002F4901"/>
    <w:rsid w:val="00302194"/>
    <w:rsid w:val="00310110"/>
    <w:rsid w:val="00311795"/>
    <w:rsid w:val="00312000"/>
    <w:rsid w:val="00325009"/>
    <w:rsid w:val="00334D49"/>
    <w:rsid w:val="00335A50"/>
    <w:rsid w:val="00342214"/>
    <w:rsid w:val="003478F2"/>
    <w:rsid w:val="00351D6A"/>
    <w:rsid w:val="003629EA"/>
    <w:rsid w:val="0037222D"/>
    <w:rsid w:val="003748B0"/>
    <w:rsid w:val="00380B67"/>
    <w:rsid w:val="00383C5A"/>
    <w:rsid w:val="00384F33"/>
    <w:rsid w:val="00394EE9"/>
    <w:rsid w:val="003A2617"/>
    <w:rsid w:val="003A289D"/>
    <w:rsid w:val="003A4189"/>
    <w:rsid w:val="003D156E"/>
    <w:rsid w:val="003D3D3C"/>
    <w:rsid w:val="003D63AA"/>
    <w:rsid w:val="003F2B81"/>
    <w:rsid w:val="003F31FA"/>
    <w:rsid w:val="004042E7"/>
    <w:rsid w:val="004317FF"/>
    <w:rsid w:val="00447358"/>
    <w:rsid w:val="004540BA"/>
    <w:rsid w:val="00467E2F"/>
    <w:rsid w:val="00474876"/>
    <w:rsid w:val="00492E86"/>
    <w:rsid w:val="004B50ED"/>
    <w:rsid w:val="004C24DE"/>
    <w:rsid w:val="004C2CFB"/>
    <w:rsid w:val="004C4FC9"/>
    <w:rsid w:val="004C530F"/>
    <w:rsid w:val="004C695A"/>
    <w:rsid w:val="004D6C92"/>
    <w:rsid w:val="004E2AD7"/>
    <w:rsid w:val="004E5307"/>
    <w:rsid w:val="004E7CD7"/>
    <w:rsid w:val="004F257D"/>
    <w:rsid w:val="004F5BDD"/>
    <w:rsid w:val="004F75D4"/>
    <w:rsid w:val="00501026"/>
    <w:rsid w:val="00504579"/>
    <w:rsid w:val="00504C66"/>
    <w:rsid w:val="00510278"/>
    <w:rsid w:val="0053114E"/>
    <w:rsid w:val="00533082"/>
    <w:rsid w:val="00545A67"/>
    <w:rsid w:val="00551419"/>
    <w:rsid w:val="005514F6"/>
    <w:rsid w:val="00561D83"/>
    <w:rsid w:val="005A168F"/>
    <w:rsid w:val="005A63D4"/>
    <w:rsid w:val="005B0F17"/>
    <w:rsid w:val="005C3B46"/>
    <w:rsid w:val="005C3B53"/>
    <w:rsid w:val="005D0213"/>
    <w:rsid w:val="005D6128"/>
    <w:rsid w:val="005E54D5"/>
    <w:rsid w:val="00617E9C"/>
    <w:rsid w:val="0065126B"/>
    <w:rsid w:val="006568C4"/>
    <w:rsid w:val="006579B1"/>
    <w:rsid w:val="006620B2"/>
    <w:rsid w:val="00662356"/>
    <w:rsid w:val="00667F94"/>
    <w:rsid w:val="00690C07"/>
    <w:rsid w:val="00693153"/>
    <w:rsid w:val="00697737"/>
    <w:rsid w:val="006A61A5"/>
    <w:rsid w:val="006B23EB"/>
    <w:rsid w:val="006B3C75"/>
    <w:rsid w:val="006C2ADB"/>
    <w:rsid w:val="006D7054"/>
    <w:rsid w:val="007012B4"/>
    <w:rsid w:val="0071494C"/>
    <w:rsid w:val="007267AC"/>
    <w:rsid w:val="00732655"/>
    <w:rsid w:val="0078138E"/>
    <w:rsid w:val="00785444"/>
    <w:rsid w:val="007913B6"/>
    <w:rsid w:val="00791933"/>
    <w:rsid w:val="007940C4"/>
    <w:rsid w:val="007973C0"/>
    <w:rsid w:val="007A5174"/>
    <w:rsid w:val="007A777F"/>
    <w:rsid w:val="007B7E76"/>
    <w:rsid w:val="007B7F84"/>
    <w:rsid w:val="007C2208"/>
    <w:rsid w:val="007C5212"/>
    <w:rsid w:val="007C6414"/>
    <w:rsid w:val="007D22AC"/>
    <w:rsid w:val="007F134A"/>
    <w:rsid w:val="007F584B"/>
    <w:rsid w:val="00801CF2"/>
    <w:rsid w:val="0082122D"/>
    <w:rsid w:val="00823DB4"/>
    <w:rsid w:val="00834391"/>
    <w:rsid w:val="00834498"/>
    <w:rsid w:val="008357F1"/>
    <w:rsid w:val="00840DBB"/>
    <w:rsid w:val="00841760"/>
    <w:rsid w:val="00842BFE"/>
    <w:rsid w:val="00845AC6"/>
    <w:rsid w:val="00864F16"/>
    <w:rsid w:val="00872A75"/>
    <w:rsid w:val="00875191"/>
    <w:rsid w:val="00877275"/>
    <w:rsid w:val="00893DC8"/>
    <w:rsid w:val="008B51A7"/>
    <w:rsid w:val="008B7CA3"/>
    <w:rsid w:val="008C1091"/>
    <w:rsid w:val="008C71C3"/>
    <w:rsid w:val="008D16CD"/>
    <w:rsid w:val="008E286F"/>
    <w:rsid w:val="008E4F05"/>
    <w:rsid w:val="008F330B"/>
    <w:rsid w:val="008F52BE"/>
    <w:rsid w:val="00922C5A"/>
    <w:rsid w:val="00933F48"/>
    <w:rsid w:val="00960C71"/>
    <w:rsid w:val="0097315D"/>
    <w:rsid w:val="00973593"/>
    <w:rsid w:val="00973E78"/>
    <w:rsid w:val="00981BEF"/>
    <w:rsid w:val="00992876"/>
    <w:rsid w:val="009952F3"/>
    <w:rsid w:val="00997D31"/>
    <w:rsid w:val="009B6E0E"/>
    <w:rsid w:val="009B7664"/>
    <w:rsid w:val="009C10EC"/>
    <w:rsid w:val="009D63CF"/>
    <w:rsid w:val="009E0C91"/>
    <w:rsid w:val="009F0691"/>
    <w:rsid w:val="00A03AB5"/>
    <w:rsid w:val="00A17F64"/>
    <w:rsid w:val="00A2765A"/>
    <w:rsid w:val="00A37D0C"/>
    <w:rsid w:val="00A37EB3"/>
    <w:rsid w:val="00A4150A"/>
    <w:rsid w:val="00A42C3F"/>
    <w:rsid w:val="00A57143"/>
    <w:rsid w:val="00A61A39"/>
    <w:rsid w:val="00A657B5"/>
    <w:rsid w:val="00A71ADD"/>
    <w:rsid w:val="00A75CA7"/>
    <w:rsid w:val="00A77B4F"/>
    <w:rsid w:val="00A77EA2"/>
    <w:rsid w:val="00A91371"/>
    <w:rsid w:val="00AA0697"/>
    <w:rsid w:val="00AB056D"/>
    <w:rsid w:val="00AC402C"/>
    <w:rsid w:val="00AC64FA"/>
    <w:rsid w:val="00AD28F5"/>
    <w:rsid w:val="00AE1D08"/>
    <w:rsid w:val="00AF2710"/>
    <w:rsid w:val="00B30955"/>
    <w:rsid w:val="00B414BF"/>
    <w:rsid w:val="00B457C7"/>
    <w:rsid w:val="00B64CB4"/>
    <w:rsid w:val="00B711DE"/>
    <w:rsid w:val="00B86FAE"/>
    <w:rsid w:val="00B91CFA"/>
    <w:rsid w:val="00B92844"/>
    <w:rsid w:val="00BA4161"/>
    <w:rsid w:val="00BA477A"/>
    <w:rsid w:val="00BB29E7"/>
    <w:rsid w:val="00BB37AB"/>
    <w:rsid w:val="00BC6A47"/>
    <w:rsid w:val="00BD30DE"/>
    <w:rsid w:val="00BE510C"/>
    <w:rsid w:val="00BE534A"/>
    <w:rsid w:val="00BE7C1C"/>
    <w:rsid w:val="00BF5329"/>
    <w:rsid w:val="00C01894"/>
    <w:rsid w:val="00C135C0"/>
    <w:rsid w:val="00C13ADD"/>
    <w:rsid w:val="00C16BDC"/>
    <w:rsid w:val="00C24465"/>
    <w:rsid w:val="00C32119"/>
    <w:rsid w:val="00C359DB"/>
    <w:rsid w:val="00C40973"/>
    <w:rsid w:val="00C44A3F"/>
    <w:rsid w:val="00C70109"/>
    <w:rsid w:val="00C75500"/>
    <w:rsid w:val="00C94272"/>
    <w:rsid w:val="00CA3163"/>
    <w:rsid w:val="00CA542F"/>
    <w:rsid w:val="00CB10F6"/>
    <w:rsid w:val="00CB3022"/>
    <w:rsid w:val="00CB3B32"/>
    <w:rsid w:val="00CD032D"/>
    <w:rsid w:val="00CD2934"/>
    <w:rsid w:val="00CE34F8"/>
    <w:rsid w:val="00CF046A"/>
    <w:rsid w:val="00CF2496"/>
    <w:rsid w:val="00CF5932"/>
    <w:rsid w:val="00D038D9"/>
    <w:rsid w:val="00D079D6"/>
    <w:rsid w:val="00D1093B"/>
    <w:rsid w:val="00D2592B"/>
    <w:rsid w:val="00D33E3A"/>
    <w:rsid w:val="00D3551C"/>
    <w:rsid w:val="00D43E82"/>
    <w:rsid w:val="00D44AA6"/>
    <w:rsid w:val="00D5081D"/>
    <w:rsid w:val="00D62955"/>
    <w:rsid w:val="00D62D88"/>
    <w:rsid w:val="00D7153C"/>
    <w:rsid w:val="00D74578"/>
    <w:rsid w:val="00D91A64"/>
    <w:rsid w:val="00D94191"/>
    <w:rsid w:val="00D97A9B"/>
    <w:rsid w:val="00DA7C85"/>
    <w:rsid w:val="00DB2738"/>
    <w:rsid w:val="00DB2A80"/>
    <w:rsid w:val="00DB5915"/>
    <w:rsid w:val="00DB5D39"/>
    <w:rsid w:val="00DB64F4"/>
    <w:rsid w:val="00DB76EA"/>
    <w:rsid w:val="00DC1F7D"/>
    <w:rsid w:val="00DD17CB"/>
    <w:rsid w:val="00DD2378"/>
    <w:rsid w:val="00E14EDE"/>
    <w:rsid w:val="00E256C0"/>
    <w:rsid w:val="00E31FC1"/>
    <w:rsid w:val="00E42A5C"/>
    <w:rsid w:val="00E47F04"/>
    <w:rsid w:val="00E606C2"/>
    <w:rsid w:val="00E709A7"/>
    <w:rsid w:val="00E8552F"/>
    <w:rsid w:val="00EA110D"/>
    <w:rsid w:val="00EB4BD2"/>
    <w:rsid w:val="00EB677E"/>
    <w:rsid w:val="00EB78CA"/>
    <w:rsid w:val="00EC4DE7"/>
    <w:rsid w:val="00ED0732"/>
    <w:rsid w:val="00ED6453"/>
    <w:rsid w:val="00EF1223"/>
    <w:rsid w:val="00EF1438"/>
    <w:rsid w:val="00EF5AEA"/>
    <w:rsid w:val="00F121CE"/>
    <w:rsid w:val="00F17660"/>
    <w:rsid w:val="00F23CB8"/>
    <w:rsid w:val="00F462D9"/>
    <w:rsid w:val="00F513AE"/>
    <w:rsid w:val="00F513E4"/>
    <w:rsid w:val="00F56DEF"/>
    <w:rsid w:val="00F637AF"/>
    <w:rsid w:val="00F85562"/>
    <w:rsid w:val="00F92E57"/>
    <w:rsid w:val="00FC4254"/>
    <w:rsid w:val="00FF1730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3C802"/>
  <w15:chartTrackingRefBased/>
  <w15:docId w15:val="{185564F1-3FE1-4427-B234-1EA6FB10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42F"/>
    <w:rPr>
      <w:sz w:val="18"/>
      <w:szCs w:val="18"/>
    </w:rPr>
  </w:style>
  <w:style w:type="table" w:styleId="a7">
    <w:name w:val="Table Grid"/>
    <w:basedOn w:val="a1"/>
    <w:uiPriority w:val="39"/>
    <w:rsid w:val="00CA5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F62EF-22C0-4620-92AD-D645D59D3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</dc:creator>
  <cp:keywords/>
  <dc:description/>
  <cp:lastModifiedBy>1759299539@qq.com</cp:lastModifiedBy>
  <cp:revision>4</cp:revision>
  <dcterms:created xsi:type="dcterms:W3CDTF">2022-02-08T03:30:00Z</dcterms:created>
  <dcterms:modified xsi:type="dcterms:W3CDTF">2022-04-10T09:43:00Z</dcterms:modified>
</cp:coreProperties>
</file>